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639" w:leader="none"/>
          <w:tab w:val="left" w:pos="14034" w:leader="none"/>
        </w:tabs>
        <w:spacing w:lineRule="auto" w:line="360"/>
        <w:ind w:right="-46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3 Table: Multi marker single Trait and Single marker m</w:t>
      </w:r>
      <w:r>
        <w:rPr/>
        <w:t>ulti trait associations across the two environments</w:t>
      </w:r>
    </w:p>
    <w:tbl>
      <w:tblPr>
        <w:tblW w:w="9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864"/>
        <w:gridCol w:w="1291"/>
        <w:gridCol w:w="902"/>
        <w:gridCol w:w="1928"/>
        <w:gridCol w:w="852"/>
        <w:gridCol w:w="1291"/>
        <w:gridCol w:w="1335"/>
      </w:tblGrid>
      <w:tr>
        <w:trPr>
          <w:trHeight w:val="300" w:hRule="atLeast"/>
        </w:trPr>
        <w:tc>
          <w:tcPr>
            <w:tcW w:w="43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Environment 1</w:t>
            </w:r>
          </w:p>
        </w:tc>
        <w:tc>
          <w:tcPr>
            <w:tcW w:w="54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Environment 2</w:t>
            </w:r>
          </w:p>
        </w:tc>
      </w:tr>
      <w:tr>
        <w:trPr>
          <w:trHeight w:val="300" w:hRule="atLeast"/>
        </w:trPr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ultiple marker Associated with single traits</w:t>
            </w:r>
          </w:p>
        </w:tc>
        <w:tc>
          <w:tcPr>
            <w:tcW w:w="2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Single marker</w:t>
            </w:r>
          </w:p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 xml:space="preserve">Associated with </w:t>
            </w:r>
          </w:p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ultiple traits</w:t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ultiple marker Associated with single traits</w:t>
            </w:r>
          </w:p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 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Single Marker associated multiple traits pantnagar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ark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Trait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arker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Traits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arker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Trait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Mark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 w:bidi="hi-IN"/>
              </w:rPr>
              <w:t>Traits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23489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B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2148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56544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B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8932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2199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GY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0370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5581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246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387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852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057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FN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4673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1924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5901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62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DM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876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5058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BT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0632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0835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DF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9754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1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120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DM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4928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W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4862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0968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7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7128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497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EW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7290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7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8722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682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PL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53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9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9263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1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918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13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PH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4527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75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451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0008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1644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34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LLF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03604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CT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9378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0283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71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8167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60063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DM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5157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4201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8293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5650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9111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47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DM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0707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9521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N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0344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87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5861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245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WLF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460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9521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3943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2193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286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WLF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2850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47214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CT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BT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099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6060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8167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CT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4005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131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6267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FN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3874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92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0665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0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55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PH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0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41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9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6036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25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GY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9378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306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LB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4033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LBL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876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W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9943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6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FLBW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60063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7021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PH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0644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8167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449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9933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6037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LLF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8602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2858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60063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375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3557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744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PL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8761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2852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3518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829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LB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0250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295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DM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6242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W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6256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GY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6126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8950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9354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3146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425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5164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1772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03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443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62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 xml:space="preserve">GY 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2385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10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723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4978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55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5715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2793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425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268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8202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4038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5917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443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6006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208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473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7990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2385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6251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7196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90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2591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9378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2560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25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876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W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0155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45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723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7443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0409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8167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295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8104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86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60063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9178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473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031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425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75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442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443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84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723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2793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0577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2793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62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88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8202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7769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5553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208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07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8167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21485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6006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7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5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BT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473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75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H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425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4723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191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55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4201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2660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7757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2793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286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9421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7560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0665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295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5917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208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135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2045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8950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208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031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5164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DM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7990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107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6452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866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650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7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7711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07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341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1912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1526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877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4652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H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3580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4005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CT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5164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0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6361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8282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0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3848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21485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N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12638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7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527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73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8282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L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8896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4201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E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4978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131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2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8764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0665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4898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404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6217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375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755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8950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8951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5164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6179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107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3691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866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632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LBL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5733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567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7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3853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191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7239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194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4119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664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8633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9421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60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0853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5493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0713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8282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08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2962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LBL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7626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0052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53372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LBW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7100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1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778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51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896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59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4119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9378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49482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0829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8898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8128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9091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7573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60609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LBW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2503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1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8736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2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9320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3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328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5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1266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8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926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40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7089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63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75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718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2083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001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07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2717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0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442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44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306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60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0945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55730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N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3363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9395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829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0577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2025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8265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0043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853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5509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652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442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2455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51423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FN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773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1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2611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4753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702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6764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2067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7877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8167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2560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352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5861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7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9178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7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1526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33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0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9696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3874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2180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4066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1009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71491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GY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131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63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014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1009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8634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682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841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131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0010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902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2385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014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9810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2774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2560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841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5449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495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065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7388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495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7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15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25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6037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598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5245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4005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6037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21485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295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7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75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8259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0212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541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LLF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9021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73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4201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831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0665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8315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953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341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8496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375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6411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107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9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866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6037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07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9356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1912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0008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9421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12762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H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7868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1685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0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47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8282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54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546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H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642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2167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2873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5741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5596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369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7625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094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541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759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380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7666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6052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6157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7792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074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43131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7757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186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2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538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3976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38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0816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326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0563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9764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2449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3615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2861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1526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4440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4553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855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6579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3933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9148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4647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19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8573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13696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7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876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60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1384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0708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3185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1787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341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820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96545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5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24559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2011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654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6945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2385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43416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PL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4723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9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8202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761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25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2199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0155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3682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743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9246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5917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1699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6642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9189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14438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WLF</w:t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5932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1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2655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1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7443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2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511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33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31693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WLF</w:t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44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527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445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6374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652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04664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087451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7953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1282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24559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2433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7817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340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2861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2379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337598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1306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7296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55718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77692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19559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818865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3618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25829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1300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5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48080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2560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27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527959</w:t>
            </w:r>
          </w:p>
        </w:tc>
        <w:tc>
          <w:tcPr>
            <w:tcW w:w="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64933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18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07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084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099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10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13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69225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2852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38302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780678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13036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  <w:t>TP937107</w:t>
            </w:r>
          </w:p>
        </w:tc>
        <w:tc>
          <w:tcPr>
            <w:tcW w:w="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19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7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26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639" w:leader="none"/>
                <w:tab w:val="left" w:pos="14034" w:leader="none"/>
              </w:tabs>
              <w:snapToGrid w:val="false"/>
              <w:spacing w:lineRule="auto" w:line="360" w:before="0" w:after="0"/>
              <w:ind w:right="-46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 w:bidi="hi-I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Lexi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7:32:00Z</dcterms:created>
  <dc:creator>Om</dc:creator>
  <dc:description/>
  <cp:keywords/>
  <dc:language>en-US</dc:language>
  <cp:lastModifiedBy>apoorvbio</cp:lastModifiedBy>
  <dcterms:modified xsi:type="dcterms:W3CDTF">2018-06-13T06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